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0B88D" w14:textId="7FBC5640" w:rsidR="005861E9" w:rsidRPr="00253179" w:rsidRDefault="00141432" w:rsidP="00726B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31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2F6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5317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B6917" w:rsidRPr="00253179">
        <w:rPr>
          <w:rFonts w:ascii="Times New Roman" w:hAnsi="Times New Roman" w:cs="Times New Roman"/>
          <w:b/>
          <w:bCs/>
          <w:sz w:val="24"/>
          <w:szCs w:val="24"/>
        </w:rPr>
        <w:t>. Genetic instruments for biomarkers of systemic iron sta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6"/>
        <w:gridCol w:w="1170"/>
        <w:gridCol w:w="704"/>
        <w:gridCol w:w="970"/>
        <w:gridCol w:w="840"/>
        <w:gridCol w:w="839"/>
        <w:gridCol w:w="1273"/>
        <w:gridCol w:w="840"/>
        <w:gridCol w:w="711"/>
        <w:gridCol w:w="1215"/>
        <w:gridCol w:w="805"/>
        <w:gridCol w:w="805"/>
        <w:gridCol w:w="1235"/>
        <w:gridCol w:w="805"/>
        <w:gridCol w:w="805"/>
        <w:gridCol w:w="1235"/>
      </w:tblGrid>
      <w:tr w:rsidR="00B21FAB" w:rsidRPr="00EB00B2" w14:paraId="3AB610BA" w14:textId="573D6593" w:rsidTr="00B21FAB">
        <w:tc>
          <w:tcPr>
            <w:tcW w:w="1126" w:type="dxa"/>
            <w:vMerge w:val="restart"/>
            <w:tcBorders>
              <w:left w:val="nil"/>
              <w:right w:val="nil"/>
            </w:tcBorders>
            <w:vAlign w:val="center"/>
          </w:tcPr>
          <w:p w14:paraId="1C7F78B6" w14:textId="7A4CD4EF" w:rsidR="00CC3932" w:rsidRPr="00EB00B2" w:rsidRDefault="00CC3932" w:rsidP="00726B6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SNP</w:t>
            </w:r>
          </w:p>
        </w:tc>
        <w:tc>
          <w:tcPr>
            <w:tcW w:w="1127" w:type="dxa"/>
            <w:vMerge w:val="restart"/>
            <w:tcBorders>
              <w:left w:val="nil"/>
              <w:right w:val="nil"/>
            </w:tcBorders>
            <w:vAlign w:val="center"/>
          </w:tcPr>
          <w:p w14:paraId="61469E7B" w14:textId="39C0BE83" w:rsidR="00CC3932" w:rsidRPr="00EB00B2" w:rsidRDefault="00CC3932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Nearby Gene</w:t>
            </w:r>
          </w:p>
        </w:tc>
        <w:tc>
          <w:tcPr>
            <w:tcW w:w="719" w:type="dxa"/>
            <w:vMerge w:val="restart"/>
            <w:tcBorders>
              <w:left w:val="nil"/>
              <w:right w:val="nil"/>
            </w:tcBorders>
            <w:vAlign w:val="center"/>
          </w:tcPr>
          <w:p w14:paraId="6D3AAFA5" w14:textId="5D92A27F" w:rsidR="00CC3932" w:rsidRPr="00EB00B2" w:rsidRDefault="00CC3932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E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F713A68" w14:textId="5D4FDA99" w:rsidR="00CC3932" w:rsidRPr="00EB00B2" w:rsidRDefault="00CC3932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EAF</w:t>
            </w: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</w:tcPr>
          <w:p w14:paraId="5EEA9C64" w14:textId="09FC9EFC" w:rsidR="00CC3932" w:rsidRPr="00EB00B2" w:rsidRDefault="00CC3932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Iron (μmol/L)</w:t>
            </w:r>
          </w:p>
        </w:tc>
        <w:tc>
          <w:tcPr>
            <w:tcW w:w="2793" w:type="dxa"/>
            <w:gridSpan w:val="3"/>
            <w:tcBorders>
              <w:left w:val="nil"/>
              <w:right w:val="nil"/>
            </w:tcBorders>
          </w:tcPr>
          <w:p w14:paraId="598E1485" w14:textId="5C57AC7A" w:rsidR="00CC3932" w:rsidRPr="00EB00B2" w:rsidRDefault="00646EB7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Log</w:t>
            </w:r>
            <w:r w:rsidRPr="00EB00B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10</w:t>
            </w: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 xml:space="preserve"> Ferritin (μg/L)</w:t>
            </w:r>
          </w:p>
        </w:tc>
        <w:tc>
          <w:tcPr>
            <w:tcW w:w="2827" w:type="dxa"/>
            <w:gridSpan w:val="3"/>
            <w:tcBorders>
              <w:left w:val="nil"/>
              <w:right w:val="nil"/>
            </w:tcBorders>
          </w:tcPr>
          <w:p w14:paraId="340C2AAE" w14:textId="6D4B68B5" w:rsidR="00CC3932" w:rsidRPr="00EB00B2" w:rsidRDefault="00646EB7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Transferrin saturation (%)</w:t>
            </w:r>
          </w:p>
        </w:tc>
        <w:tc>
          <w:tcPr>
            <w:tcW w:w="2827" w:type="dxa"/>
            <w:gridSpan w:val="3"/>
            <w:tcBorders>
              <w:left w:val="nil"/>
              <w:right w:val="nil"/>
            </w:tcBorders>
          </w:tcPr>
          <w:p w14:paraId="560656FE" w14:textId="3DE42094" w:rsidR="00CC3932" w:rsidRPr="00EB00B2" w:rsidRDefault="00646EB7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Transferrin (g/L)</w:t>
            </w:r>
          </w:p>
        </w:tc>
      </w:tr>
      <w:tr w:rsidR="00B21FAB" w:rsidRPr="00EB00B2" w14:paraId="2FA04EE6" w14:textId="77777777" w:rsidTr="00B21FAB">
        <w:tc>
          <w:tcPr>
            <w:tcW w:w="1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B33ECC" w14:textId="77777777" w:rsidR="00726B61" w:rsidRPr="00EB00B2" w:rsidRDefault="00726B61" w:rsidP="00726B6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7CE296" w14:textId="77777777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0D8376" w14:textId="77777777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792016" w14:textId="77777777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ED093C8" w14:textId="2079CE2D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β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2C22471" w14:textId="7BE765DE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CFCDEA7" w14:textId="773BE776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BF6757F" w14:textId="0A53231E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β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9067842" w14:textId="3276EA59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14:paraId="48403DD7" w14:textId="170937DE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63912DFB" w14:textId="35FB94A1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β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539DDDF5" w14:textId="0F81BA49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6A58EFCB" w14:textId="7ED4352B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70F43F3F" w14:textId="78B2A662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β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652B416E" w14:textId="78A5F3AF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477A0861" w14:textId="11828AF8" w:rsidR="00726B61" w:rsidRPr="00EB00B2" w:rsidRDefault="00726B61" w:rsidP="00726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00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B21FAB" w:rsidRPr="00EB00B2" w14:paraId="24F7DD3F" w14:textId="4C441FA5" w:rsidTr="00B21FAB"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75AC8450" w14:textId="7D4AD77F" w:rsidR="00EB20F7" w:rsidRPr="00EB00B2" w:rsidRDefault="00EB20F7" w:rsidP="00EB20F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rs1800562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765CDB9C" w14:textId="79870A3A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HFE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</w:tcPr>
          <w:p w14:paraId="6361D4E6" w14:textId="5C799A21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3164AE" w14:textId="11318796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0F03AFA" w14:textId="4F4AC3BC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32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B138BDF" w14:textId="4DE04661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7E9B803" w14:textId="7CF254E8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2.72×10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−9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C45284C" w14:textId="7C13F987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20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427EA50" w14:textId="2B1B2584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14:paraId="7A54DEE4" w14:textId="1AF6D8BC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1.54</w:t>
            </w:r>
            <w:r w:rsidR="00B21FAB" w:rsidRPr="00EB00B2">
              <w:rPr>
                <w:rFonts w:ascii="Times New Roman" w:hAnsi="Times New Roman" w:cs="Times New Roman"/>
                <w:sz w:val="22"/>
              </w:rPr>
              <w:t>×10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="00B21FAB" w:rsidRPr="00EB00B2">
              <w:rPr>
                <w:rFonts w:ascii="Times New Roman" w:hAnsi="Times New Roman" w:cs="Times New Roman"/>
                <w:sz w:val="22"/>
                <w:vertAlign w:val="superscript"/>
              </w:rPr>
              <w:t>3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0D99B7AD" w14:textId="6922BC76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577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5D282669" w14:textId="5D313280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14:paraId="68567DAF" w14:textId="78CB0049" w:rsidR="00EB20F7" w:rsidRPr="00EB00B2" w:rsidRDefault="00B21FAB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2.19</w:t>
            </w:r>
            <w:r w:rsidR="00EB20F7" w:rsidRPr="00EB00B2">
              <w:rPr>
                <w:rFonts w:ascii="Times New Roman" w:hAnsi="Times New Roman" w:cs="Times New Roman"/>
                <w:sz w:val="22"/>
              </w:rPr>
              <w:t>×10</w:t>
            </w:r>
            <w:r w:rsidR="00EB20F7" w:rsidRPr="00EB00B2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270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59207FDC" w14:textId="7DB108A4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-0.479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6C7EE0D2" w14:textId="46D17AFB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14:paraId="5A83B6FF" w14:textId="6E56F9E0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8.90×10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−196</w:t>
            </w:r>
          </w:p>
        </w:tc>
      </w:tr>
      <w:tr w:rsidR="00B21FAB" w:rsidRPr="00EB00B2" w14:paraId="35C97150" w14:textId="0A104542" w:rsidTr="00B21FAB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3EF7CA6" w14:textId="215637C7" w:rsidR="00EB20F7" w:rsidRPr="00EB00B2" w:rsidRDefault="00EB20F7" w:rsidP="00EB20F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rs17999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58DC014" w14:textId="4CA054D8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HF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A0E7597" w14:textId="401ACD7D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1EFC8" w14:textId="342B5140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8A1E6" w14:textId="3AECEB30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7D105" w14:textId="5B2FA780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B00B2">
              <w:rPr>
                <w:rFonts w:ascii="Times New Roman" w:hAnsi="Times New Roman" w:cs="Times New Roman"/>
                <w:sz w:val="22"/>
              </w:rPr>
              <w:t>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EA65D6" w14:textId="7824CEB8" w:rsidR="00EB20F7" w:rsidRPr="00EB00B2" w:rsidRDefault="00B21FAB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1.10×10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−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1A55A" w14:textId="598A9846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4122AB" w14:textId="1F7C6800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DBE412" w14:textId="4C2DA2F1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1.71</w:t>
            </w:r>
            <w:r w:rsidR="00B21FAB" w:rsidRPr="00EB00B2">
              <w:rPr>
                <w:rFonts w:ascii="Times New Roman" w:hAnsi="Times New Roman" w:cs="Times New Roman"/>
                <w:sz w:val="22"/>
              </w:rPr>
              <w:t>×10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1ED8513" w14:textId="11FCDAE8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2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016E300" w14:textId="11BEC967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90F3A36" w14:textId="75973E51" w:rsidR="00EB20F7" w:rsidRPr="00EB00B2" w:rsidRDefault="00B21FAB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5.13</w:t>
            </w:r>
            <w:r w:rsidR="00EB20F7" w:rsidRPr="00EB00B2">
              <w:rPr>
                <w:rFonts w:ascii="Times New Roman" w:hAnsi="Times New Roman" w:cs="Times New Roman"/>
                <w:sz w:val="22"/>
              </w:rPr>
              <w:t>×10</w:t>
            </w:r>
            <w:r w:rsidR="00EB20F7" w:rsidRPr="00EB00B2">
              <w:rPr>
                <w:rFonts w:ascii="Times New Roman" w:hAnsi="Times New Roman" w:cs="Times New Roman"/>
                <w:sz w:val="22"/>
                <w:vertAlign w:val="superscript"/>
              </w:rPr>
              <w:t>−1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83917D6" w14:textId="23EFBCF9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-0.1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D3DA8AE" w14:textId="6D67D7A2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17CDB6D" w14:textId="13BF92E5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9.36×10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−30</w:t>
            </w:r>
          </w:p>
        </w:tc>
      </w:tr>
      <w:tr w:rsidR="00B21FAB" w:rsidRPr="00EB00B2" w14:paraId="46C32E13" w14:textId="1DFAB1A0" w:rsidTr="00B21FAB"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0C0CDDB0" w14:textId="16598B9B" w:rsidR="00EB20F7" w:rsidRPr="00EB00B2" w:rsidRDefault="00EB20F7" w:rsidP="00EB20F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rs85579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64A15152" w14:textId="52170D34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TMPRSS6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</w:tcPr>
          <w:p w14:paraId="1BB9B353" w14:textId="5F4A04A8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E212648" w14:textId="7CD8C0DD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5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8C67BAA" w14:textId="00A363C5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1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182E4A1" w14:textId="2E2C818C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589ACFB" w14:textId="6BB41704" w:rsidR="00EB20F7" w:rsidRPr="00EB00B2" w:rsidRDefault="00B21FAB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1.32×10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−1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DBE17BC" w14:textId="6FEA100A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5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0A17F7C" w14:textId="16ADE68A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14:paraId="3EA47903" w14:textId="6BCDF023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1.38</w:t>
            </w:r>
            <w:r w:rsidR="00B21FAB" w:rsidRPr="00EB00B2">
              <w:rPr>
                <w:rFonts w:ascii="Times New Roman" w:hAnsi="Times New Roman" w:cs="Times New Roman"/>
                <w:sz w:val="22"/>
              </w:rPr>
              <w:t>×10</w:t>
            </w:r>
            <w:r w:rsidR="00B21FAB" w:rsidRPr="00EB00B2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1A412700" w14:textId="68D10CC1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B00B2">
              <w:rPr>
                <w:rFonts w:ascii="Times New Roman" w:hAnsi="Times New Roman" w:cs="Times New Roman"/>
                <w:sz w:val="22"/>
              </w:rPr>
              <w:t>.190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5081EC0A" w14:textId="482C6FB8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14:paraId="23491416" w14:textId="351EC42C" w:rsidR="00EB20F7" w:rsidRPr="00EB00B2" w:rsidRDefault="00B21FAB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6.41</w:t>
            </w:r>
            <w:r w:rsidR="00EB20F7" w:rsidRPr="00EB00B2">
              <w:rPr>
                <w:rFonts w:ascii="Times New Roman" w:hAnsi="Times New Roman" w:cs="Times New Roman"/>
                <w:sz w:val="22"/>
              </w:rPr>
              <w:t>×10</w:t>
            </w:r>
            <w:r w:rsidR="00EB20F7" w:rsidRPr="00EB00B2">
              <w:rPr>
                <w:rFonts w:ascii="Times New Roman" w:hAnsi="Times New Roman" w:cs="Times New Roman"/>
                <w:sz w:val="22"/>
                <w:vertAlign w:val="superscript"/>
              </w:rPr>
              <w:t>−1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3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4594670F" w14:textId="64E879F1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-0.044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357D167A" w14:textId="0983CD18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14:paraId="1AD40783" w14:textId="5A0F2271" w:rsidR="00EB20F7" w:rsidRPr="00EB00B2" w:rsidRDefault="00EB20F7" w:rsidP="00B21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B00B2">
              <w:rPr>
                <w:rFonts w:ascii="Times New Roman" w:hAnsi="Times New Roman" w:cs="Times New Roman"/>
                <w:sz w:val="22"/>
              </w:rPr>
              <w:t>1.98×10</w:t>
            </w:r>
            <w:r w:rsidRPr="00EB00B2">
              <w:rPr>
                <w:rFonts w:ascii="Times New Roman" w:hAnsi="Times New Roman" w:cs="Times New Roman"/>
                <w:sz w:val="22"/>
                <w:vertAlign w:val="superscript"/>
              </w:rPr>
              <w:t>−9</w:t>
            </w:r>
          </w:p>
        </w:tc>
      </w:tr>
    </w:tbl>
    <w:p w14:paraId="2BFF6311" w14:textId="12E0B4C4" w:rsidR="00141432" w:rsidRPr="00EB00B2" w:rsidRDefault="00FD3B3D" w:rsidP="00FD3B3D">
      <w:pPr>
        <w:spacing w:line="360" w:lineRule="auto"/>
        <w:rPr>
          <w:rFonts w:ascii="Times New Roman" w:hAnsi="Times New Roman" w:cs="Times New Roman"/>
          <w:sz w:val="22"/>
        </w:rPr>
      </w:pPr>
      <w:r w:rsidRPr="00EB00B2">
        <w:rPr>
          <w:rFonts w:ascii="Times New Roman" w:hAnsi="Times New Roman" w:cs="Times New Roman"/>
          <w:sz w:val="22"/>
        </w:rPr>
        <w:t>EA, nucleotide present at the effect allele; EAF, effect allele</w:t>
      </w:r>
      <w:r w:rsidRPr="00EB00B2">
        <w:rPr>
          <w:rFonts w:ascii="Times New Roman" w:hAnsi="Times New Roman" w:cs="Times New Roman" w:hint="eastAsia"/>
          <w:sz w:val="22"/>
        </w:rPr>
        <w:t xml:space="preserve"> </w:t>
      </w:r>
      <w:r w:rsidRPr="00EB00B2">
        <w:rPr>
          <w:rFonts w:ascii="Times New Roman" w:hAnsi="Times New Roman" w:cs="Times New Roman"/>
          <w:sz w:val="22"/>
        </w:rPr>
        <w:t>frequency; HFE, gene encoding the hemochromatosis protein; SNP,</w:t>
      </w:r>
      <w:r w:rsidRPr="00EB00B2">
        <w:rPr>
          <w:rFonts w:ascii="Times New Roman" w:hAnsi="Times New Roman" w:cs="Times New Roman" w:hint="eastAsia"/>
          <w:sz w:val="22"/>
        </w:rPr>
        <w:t xml:space="preserve"> </w:t>
      </w:r>
      <w:r w:rsidRPr="00EB00B2">
        <w:rPr>
          <w:rFonts w:ascii="Times New Roman" w:hAnsi="Times New Roman" w:cs="Times New Roman"/>
          <w:sz w:val="22"/>
        </w:rPr>
        <w:t>single-nucleotide polymorphism; TMPRSS6, gene encoding transmembrane serine protease 6.</w:t>
      </w:r>
    </w:p>
    <w:sectPr w:rsidR="00141432" w:rsidRPr="00EB00B2" w:rsidSect="00CC393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42746" w14:textId="77777777" w:rsidR="00684079" w:rsidRDefault="00684079" w:rsidP="000442DD">
      <w:r>
        <w:separator/>
      </w:r>
    </w:p>
  </w:endnote>
  <w:endnote w:type="continuationSeparator" w:id="0">
    <w:p w14:paraId="28495E7D" w14:textId="77777777" w:rsidR="00684079" w:rsidRDefault="00684079" w:rsidP="0004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BABB7" w14:textId="77777777" w:rsidR="00684079" w:rsidRDefault="00684079" w:rsidP="000442DD">
      <w:r>
        <w:separator/>
      </w:r>
    </w:p>
  </w:footnote>
  <w:footnote w:type="continuationSeparator" w:id="0">
    <w:p w14:paraId="5FBF5D6B" w14:textId="77777777" w:rsidR="00684079" w:rsidRDefault="00684079" w:rsidP="00044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72"/>
    <w:rsid w:val="000442DD"/>
    <w:rsid w:val="000B6917"/>
    <w:rsid w:val="00141432"/>
    <w:rsid w:val="00253179"/>
    <w:rsid w:val="005861E9"/>
    <w:rsid w:val="00644E72"/>
    <w:rsid w:val="00646EB7"/>
    <w:rsid w:val="00684079"/>
    <w:rsid w:val="00726B61"/>
    <w:rsid w:val="00B21FAB"/>
    <w:rsid w:val="00B92F63"/>
    <w:rsid w:val="00CC3932"/>
    <w:rsid w:val="00EB00B2"/>
    <w:rsid w:val="00EB20F7"/>
    <w:rsid w:val="00F76405"/>
    <w:rsid w:val="00FD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245E7"/>
  <w15:chartTrackingRefBased/>
  <w15:docId w15:val="{E40AF5CC-226D-4AB6-A989-CC13A128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4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42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4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42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ang</dc:creator>
  <cp:keywords/>
  <dc:description/>
  <cp:lastModifiedBy>xFang</cp:lastModifiedBy>
  <cp:revision>8</cp:revision>
  <dcterms:created xsi:type="dcterms:W3CDTF">2022-06-23T01:00:00Z</dcterms:created>
  <dcterms:modified xsi:type="dcterms:W3CDTF">2022-10-13T04:57:00Z</dcterms:modified>
</cp:coreProperties>
</file>